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242" w:rsidRDefault="006418D2">
      <w:pPr>
        <w:rPr>
          <w:b/>
        </w:rPr>
      </w:pPr>
      <w:r>
        <w:rPr>
          <w:b/>
        </w:rPr>
        <w:t xml:space="preserve">Table </w:t>
      </w:r>
      <w:r w:rsidR="00136477">
        <w:rPr>
          <w:b/>
        </w:rPr>
        <w:t>S</w:t>
      </w:r>
      <w:r>
        <w:rPr>
          <w:b/>
        </w:rPr>
        <w:t>3</w:t>
      </w:r>
      <w:r w:rsidR="00673FD2" w:rsidRPr="00374B21">
        <w:rPr>
          <w:b/>
        </w:rPr>
        <w:t>.</w:t>
      </w:r>
      <w:r w:rsidR="00673FD2">
        <w:t xml:space="preserve"> </w:t>
      </w:r>
      <w:r w:rsidR="00673FD2" w:rsidRPr="003C7242">
        <w:rPr>
          <w:b/>
        </w:rPr>
        <w:t>Differentially Methyl</w:t>
      </w:r>
      <w:r w:rsidRPr="003C7242">
        <w:rPr>
          <w:b/>
        </w:rPr>
        <w:t>ated Sites in Healthy AECs Compa</w:t>
      </w:r>
      <w:r w:rsidR="00673FD2" w:rsidRPr="003C7242">
        <w:rPr>
          <w:b/>
        </w:rPr>
        <w:t>red to PBMCs</w:t>
      </w:r>
      <w:r w:rsidR="00043B0A" w:rsidRPr="003C7242">
        <w:rPr>
          <w:b/>
        </w:rPr>
        <w:t>.</w:t>
      </w:r>
    </w:p>
    <w:p w:rsidR="00673FD2" w:rsidRPr="00AC2F3B" w:rsidRDefault="00076F1D">
      <w:pPr>
        <w:rPr>
          <w:bCs/>
        </w:rPr>
      </w:pPr>
      <w:r w:rsidRPr="000A3B72">
        <w:rPr>
          <w:bCs/>
        </w:rPr>
        <w:t>.</w:t>
      </w:r>
    </w:p>
    <w:tbl>
      <w:tblPr>
        <w:tblStyle w:val="TableGrid"/>
        <w:tblW w:w="47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/>
      </w:tblPr>
      <w:tblGrid>
        <w:gridCol w:w="2537"/>
        <w:gridCol w:w="1282"/>
        <w:gridCol w:w="960"/>
      </w:tblGrid>
      <w:tr w:rsidR="006418D2" w:rsidRPr="00673FD2" w:rsidTr="006418D2">
        <w:trPr>
          <w:trHeight w:val="255"/>
          <w:jc w:val="center"/>
        </w:trPr>
        <w:tc>
          <w:tcPr>
            <w:tcW w:w="2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418D2" w:rsidRPr="005E0CC8" w:rsidRDefault="006418D2" w:rsidP="00673FD2">
            <w:pPr>
              <w:jc w:val="center"/>
              <w:rPr>
                <w:b/>
              </w:rPr>
            </w:pPr>
            <w:r w:rsidRPr="005E0CC8">
              <w:rPr>
                <w:b/>
              </w:rPr>
              <w:t>CpG Site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418D2" w:rsidRPr="005E0CC8" w:rsidRDefault="002F6F04" w:rsidP="00673FD2">
            <w:pPr>
              <w:jc w:val="center"/>
              <w:rPr>
                <w:b/>
              </w:rPr>
            </w:pPr>
            <w:r>
              <w:rPr>
                <w:b/>
              </w:rPr>
              <w:t xml:space="preserve">z-score difference </w:t>
            </w:r>
            <w:r w:rsidR="006418D2">
              <w:rPr>
                <w:b/>
              </w:rPr>
              <w:t>(log2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6418D2" w:rsidRPr="005E0CC8" w:rsidRDefault="006418D2" w:rsidP="00673FD2">
            <w:pPr>
              <w:jc w:val="center"/>
              <w:rPr>
                <w:b/>
              </w:rPr>
            </w:pPr>
            <w:r>
              <w:rPr>
                <w:b/>
              </w:rPr>
              <w:t>q-value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tcBorders>
              <w:top w:val="single" w:sz="4" w:space="0" w:color="auto"/>
            </w:tcBorders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TRIM29_E189_F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2.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S100A2_P1186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2.09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FRK_P36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2.05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DDR1_P332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2.04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NBL1_P24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76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LIG3_P622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72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RARRES1_P426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72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HOXA5_P479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70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LY6G6E_P45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63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KLK11_P103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63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TRIP6_P1090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61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CTGF_P693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53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0.017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SERPINB5_P19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48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MC2R_P1025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44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SFN_E118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44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HOXA5_E187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40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GLI2_P295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38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KRT5_E196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37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TRIM29_P135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37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ACVR1_P983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32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SNCG_E119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32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IL2_P607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32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CXCL9_E268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32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SNCG_P53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29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NPR2_P618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26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NID1_P677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26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HHIP_P578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25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MET_E333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25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NOS3_P38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25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CSF3_E242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24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SPDEF_P6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24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LCN2_P141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20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PRSS8_E134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20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EPHA2_P340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19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TMPRSS4_E83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18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PTK6_E50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15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TGFB3_E58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14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GRB7_E71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13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ZIM3_P451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10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PLAT_P80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10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IGFBP5_P9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10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lastRenderedPageBreak/>
              <w:t>RIPK1_P868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10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S100A2_E36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08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CALCA_E174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08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NOS2A_E117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08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MST1R_P87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07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CARD15_P302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06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FGF1_E5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05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FASTK_P598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05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DSC2_E90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04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MMP14_P208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03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ERG_E28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02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CD82_P557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-1.02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DLC1_P695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10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0.013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MT1A_P600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13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MPL_P62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13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JAK2_P772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16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ITK_E166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19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LTA_P214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19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ERCC3_P1210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19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TBX1_P520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21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PECAM1_P135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24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SPI1_P48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26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CD34_P339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29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TM7SF3_P1068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29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RUNX3_E27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31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CRIP1_P874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32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0.002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ICAM1_P386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33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PSCA_E359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40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S100A4_P194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40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IL10_P348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40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DLC1_E276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42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AIM2_P624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42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SLC22A3_P634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47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0.002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PADI4_E24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48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RUNX3_P393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51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LAT_E46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51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PPARG_P693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52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OSM_P34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52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RARA_P1076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53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RUNX3_P247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56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EVI2A_E420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57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OSM_P188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58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GP1BB_E23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60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LTB4R_E64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60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CD86_P3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76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CD2_P68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80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lastRenderedPageBreak/>
              <w:t>LMO2_E148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81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RAB32_P493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82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CD34_P780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82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LTB4R_P163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88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TNFSF8_P184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1.92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AFF3_P122_F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2.05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TBX1_P885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2.51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TNFSF8_E258_R</w:t>
            </w:r>
          </w:p>
        </w:tc>
        <w:tc>
          <w:tcPr>
            <w:tcW w:w="1282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2.94</w:t>
            </w:r>
          </w:p>
        </w:tc>
        <w:tc>
          <w:tcPr>
            <w:tcW w:w="960" w:type="dxa"/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  <w:tr w:rsidR="006418D2" w:rsidRPr="00673FD2" w:rsidTr="006418D2">
        <w:trPr>
          <w:trHeight w:val="255"/>
          <w:jc w:val="center"/>
        </w:trPr>
        <w:tc>
          <w:tcPr>
            <w:tcW w:w="2537" w:type="dxa"/>
            <w:tcBorders>
              <w:bottom w:val="single" w:sz="4" w:space="0" w:color="auto"/>
            </w:tcBorders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GP1BB_P278_R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3.1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bottom"/>
          </w:tcPr>
          <w:p w:rsidR="006418D2" w:rsidRPr="006418D2" w:rsidRDefault="006418D2">
            <w:pPr>
              <w:jc w:val="center"/>
              <w:rPr>
                <w:color w:val="000000"/>
              </w:rPr>
            </w:pPr>
            <w:r w:rsidRPr="006418D2">
              <w:rPr>
                <w:color w:val="000000"/>
              </w:rPr>
              <w:t>&lt;0.001</w:t>
            </w:r>
          </w:p>
        </w:tc>
      </w:tr>
    </w:tbl>
    <w:p w:rsidR="00673FD2" w:rsidRDefault="00673FD2"/>
    <w:p w:rsidR="00374B21" w:rsidRDefault="00374B21"/>
    <w:p w:rsidR="00374B21" w:rsidRPr="00374B21" w:rsidRDefault="00374B21"/>
    <w:sectPr w:rsidR="00374B21" w:rsidRPr="00374B21" w:rsidSect="009026F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noPunctuationKerning/>
  <w:characterSpacingControl w:val="doNotCompress"/>
  <w:compat/>
  <w:rsids>
    <w:rsidRoot w:val="00673FD2"/>
    <w:rsid w:val="00043B0A"/>
    <w:rsid w:val="00076F1D"/>
    <w:rsid w:val="00136477"/>
    <w:rsid w:val="002F6F04"/>
    <w:rsid w:val="00374B21"/>
    <w:rsid w:val="003C7242"/>
    <w:rsid w:val="00434837"/>
    <w:rsid w:val="005E0CC8"/>
    <w:rsid w:val="006418D2"/>
    <w:rsid w:val="00670D89"/>
    <w:rsid w:val="00673FD2"/>
    <w:rsid w:val="0081059D"/>
    <w:rsid w:val="009026F6"/>
    <w:rsid w:val="00931C4E"/>
    <w:rsid w:val="00976064"/>
    <w:rsid w:val="00AC2F3B"/>
    <w:rsid w:val="00F706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6F6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73F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673FD2"/>
    <w:rPr>
      <w:color w:val="0000FF"/>
      <w:u w:val="single"/>
    </w:rPr>
  </w:style>
  <w:style w:type="character" w:styleId="FollowedHyperlink">
    <w:name w:val="FollowedHyperlink"/>
    <w:basedOn w:val="DefaultParagraphFont"/>
    <w:rsid w:val="00673FD2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359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6</Words>
  <Characters>22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Table 1</vt:lpstr>
    </vt:vector>
  </TitlesOfParts>
  <Company>UBC McDonald Research Labs</Company>
  <LinksUpToDate>false</LinksUpToDate>
  <CharactersWithSpaces>25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creator>Dorota Stefanowicz</dc:creator>
  <cp:lastModifiedBy>dstefanowicz</cp:lastModifiedBy>
  <cp:revision>2</cp:revision>
  <dcterms:created xsi:type="dcterms:W3CDTF">2012-08-08T22:03:00Z</dcterms:created>
  <dcterms:modified xsi:type="dcterms:W3CDTF">2012-08-08T22:03:00Z</dcterms:modified>
</cp:coreProperties>
</file>